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04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984"/>
      </w:tblGrid>
      <w:tr w:rsidR="00F41192" w:rsidRPr="00D63B68" w14:paraId="53956A01" w14:textId="77777777" w:rsidTr="00466AC4">
        <w:trPr>
          <w:trHeight w:val="380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A775" w14:textId="77777777" w:rsidR="00F41192" w:rsidRPr="00D63B68" w:rsidRDefault="00F41192" w:rsidP="00466AC4">
            <w:pPr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RANGE!M19:P27"/>
            <w:r w:rsidRPr="00D63B68">
              <w:rPr>
                <w:rFonts w:ascii="Calibri" w:hAnsi="Calibri" w:cs="Calibri"/>
                <w:b/>
                <w:bCs/>
                <w:color w:val="000000"/>
              </w:rPr>
              <w:t>ISFP1 (µM)</w:t>
            </w:r>
            <w:bookmarkEnd w:id="0"/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FA03" w14:textId="77777777" w:rsidR="00F41192" w:rsidRPr="00D63B68" w:rsidRDefault="00F41192" w:rsidP="00466A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63B68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K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m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 xml:space="preserve"> (µM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1C03" w14:textId="77777777" w:rsidR="00F41192" w:rsidRPr="00D63B68" w:rsidRDefault="00F41192" w:rsidP="00466A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63B68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k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cat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 xml:space="preserve"> (s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-1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472E" w14:textId="77777777" w:rsidR="00F41192" w:rsidRPr="00D63B68" w:rsidRDefault="00F41192" w:rsidP="00466A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63B68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k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cat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>/</w:t>
            </w:r>
            <w:r w:rsidRPr="00D63B68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K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m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 xml:space="preserve"> (s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-1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 xml:space="preserve"> M</w:t>
            </w:r>
            <w:r w:rsidRPr="00D63B6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-1</w:t>
            </w:r>
            <w:r w:rsidRPr="00D63B68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F41192" w:rsidRPr="00D63B68" w14:paraId="4A79D0EE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8E58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19C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31.7 ± 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DFD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90.5 ± 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777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2.9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F41192" w:rsidRPr="00D63B68" w14:paraId="15D02D29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5FD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9859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20.8 ± 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5536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57.5 ± 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F260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2.8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F41192" w:rsidRPr="00D63B68" w14:paraId="7381146A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107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A028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7.2 ± 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6AF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50.1 ± 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4B4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2.9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F41192" w:rsidRPr="00D63B68" w14:paraId="3F1F9A91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D58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61B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1.8 ± 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B2E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36.9 ± 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797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3.1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F41192" w:rsidRPr="00D63B68" w14:paraId="527B3FB6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76EE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286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4.8 ± 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9542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28.1 ± 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201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1.9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F41192" w:rsidRPr="00D63B68" w14:paraId="4F69403E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10AB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4B03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7.5 ± 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23B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9.7 ± 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77E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1.1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F41192" w:rsidRPr="00D63B68" w14:paraId="036F694F" w14:textId="77777777" w:rsidTr="00466AC4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71B4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E71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4.3 ± 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36F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3.0 ± 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9D82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9.1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41192" w:rsidRPr="00D63B68" w14:paraId="07A49215" w14:textId="77777777" w:rsidTr="00466AC4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B086" w14:textId="77777777" w:rsidR="00F41192" w:rsidRPr="00D63B68" w:rsidRDefault="00F41192" w:rsidP="00466AC4">
            <w:pPr>
              <w:rPr>
                <w:rFonts w:ascii="Arial" w:hAnsi="Arial" w:cs="Arial"/>
                <w:color w:val="000000"/>
              </w:rPr>
            </w:pPr>
            <w:r w:rsidRPr="00D63B68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E0B1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13.1 ± 5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C23E" w14:textId="77777777" w:rsidR="00F41192" w:rsidRPr="00D63B68" w:rsidRDefault="00F41192" w:rsidP="00466AC4">
            <w:pPr>
              <w:rPr>
                <w:rFonts w:ascii="Arial" w:hAnsi="Arial" w:cs="Arial"/>
              </w:rPr>
            </w:pPr>
            <w:r w:rsidRPr="00D63B68">
              <w:rPr>
                <w:rFonts w:ascii="Arial" w:hAnsi="Arial" w:cs="Arial"/>
              </w:rPr>
              <w:t>9.1 ± 0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7322" w14:textId="77777777" w:rsidR="00F41192" w:rsidRPr="00D63B68" w:rsidRDefault="00F41192" w:rsidP="00466AC4">
            <w:pPr>
              <w:rPr>
                <w:rFonts w:ascii="Calibri" w:hAnsi="Calibri" w:cs="Calibri"/>
                <w:color w:val="000000"/>
              </w:rPr>
            </w:pPr>
            <w:r w:rsidRPr="00D63B68">
              <w:rPr>
                <w:rFonts w:ascii="Calibri" w:hAnsi="Calibri" w:cs="Calibri"/>
                <w:color w:val="000000"/>
              </w:rPr>
              <w:t xml:space="preserve">6.9 </w:t>
            </w:r>
            <w:r w:rsidRPr="00D63B68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☓</w:t>
            </w:r>
            <w:r w:rsidRPr="00D63B6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63B68">
              <w:rPr>
                <w:rFonts w:ascii="Calibri" w:hAnsi="Calibri" w:cs="Calibri"/>
                <w:color w:val="000000"/>
              </w:rPr>
              <w:t>10</w:t>
            </w:r>
            <w:r w:rsidRPr="00D63B6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</w:tbl>
    <w:p w14:paraId="50CB6C67" w14:textId="77777777" w:rsidR="00F41192" w:rsidRDefault="00F41192"/>
    <w:sectPr w:rsidR="00F411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192"/>
    <w:rsid w:val="00F4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D3C9E"/>
  <w15:chartTrackingRefBased/>
  <w15:docId w15:val="{9FC7B141-0A8F-D24F-9817-92336083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1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zhou Yan (Staff)</dc:creator>
  <cp:keywords/>
  <dc:description/>
  <cp:lastModifiedBy>Kaizhou Yan (Staff)</cp:lastModifiedBy>
  <cp:revision>1</cp:revision>
  <dcterms:created xsi:type="dcterms:W3CDTF">2022-04-21T22:51:00Z</dcterms:created>
  <dcterms:modified xsi:type="dcterms:W3CDTF">2022-04-21T22:51:00Z</dcterms:modified>
</cp:coreProperties>
</file>